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390B1" w14:textId="2B1C588C" w:rsidR="00814E66" w:rsidRPr="00342E12" w:rsidRDefault="0012201B" w:rsidP="0012201B">
      <w:pPr>
        <w:spacing w:line="480" w:lineRule="auto"/>
        <w:rPr>
          <w:rFonts w:ascii="Times New Roman" w:hAnsi="Times New Roman" w:cs="Times New Roman"/>
          <w:strike/>
          <w:sz w:val="18"/>
          <w:szCs w:val="18"/>
          <w:lang w:val="en-US"/>
        </w:rPr>
      </w:pPr>
      <w:r w:rsidRPr="00342E12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EB73BD" w:rsidRPr="00342E1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42E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41843" w:rsidRPr="00342E12">
        <w:rPr>
          <w:rFonts w:ascii="Times New Roman" w:hAnsi="Times New Roman" w:cs="Times New Roman"/>
          <w:sz w:val="24"/>
          <w:szCs w:val="24"/>
          <w:lang w:val="en-US"/>
        </w:rPr>
        <w:t>Characteristics of sturgeon ovarian fluid and egg quality.</w:t>
      </w:r>
    </w:p>
    <w:p w14:paraId="325CD604" w14:textId="77777777" w:rsidR="0012201B" w:rsidRPr="00342E12" w:rsidRDefault="0012201B">
      <w:pPr>
        <w:rPr>
          <w:lang w:val="en-US"/>
        </w:rPr>
      </w:pPr>
    </w:p>
    <w:tbl>
      <w:tblPr>
        <w:tblStyle w:val="Tabela-Siatka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964"/>
        <w:gridCol w:w="1016"/>
        <w:gridCol w:w="992"/>
        <w:gridCol w:w="1904"/>
        <w:gridCol w:w="1640"/>
        <w:gridCol w:w="709"/>
        <w:gridCol w:w="1559"/>
        <w:gridCol w:w="1276"/>
      </w:tblGrid>
      <w:tr w:rsidR="00342E12" w:rsidRPr="00342E12" w14:paraId="053DC8FB" w14:textId="77777777" w:rsidTr="00BA7B95">
        <w:trPr>
          <w:trHeight w:val="1486"/>
          <w:jc w:val="center"/>
        </w:trPr>
        <w:tc>
          <w:tcPr>
            <w:tcW w:w="964" w:type="dxa"/>
          </w:tcPr>
          <w:p w14:paraId="4554B145" w14:textId="77777777" w:rsidR="0012201B" w:rsidRPr="00342E12" w:rsidRDefault="0012201B" w:rsidP="00B70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  <w:proofErr w:type="spellStart"/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016" w:type="dxa"/>
          </w:tcPr>
          <w:p w14:paraId="5D216E78" w14:textId="77777777" w:rsidR="0012201B" w:rsidRPr="00342E12" w:rsidRDefault="0012201B" w:rsidP="00B70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992" w:type="dxa"/>
          </w:tcPr>
          <w:p w14:paraId="6697D998" w14:textId="77777777" w:rsidR="0012201B" w:rsidRPr="00342E12" w:rsidRDefault="0012201B" w:rsidP="00B70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904" w:type="dxa"/>
          </w:tcPr>
          <w:p w14:paraId="6A837A8D" w14:textId="3D337E96" w:rsidR="0012201B" w:rsidRPr="00342E12" w:rsidRDefault="0012201B" w:rsidP="00B70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concentration of ovarian fluid (</w:t>
            </w:r>
            <w:r w:rsidR="00A9500F" w:rsidRPr="00A95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g</w:t>
            </w:r>
            <w:r w:rsidR="002F6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A9500F" w:rsidRPr="00A950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="002F6C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="002F6CAE" w:rsidRPr="002F6C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</w:tcPr>
          <w:p w14:paraId="5101675C" w14:textId="77777777" w:rsidR="0012201B" w:rsidRPr="00342E12" w:rsidRDefault="0012201B" w:rsidP="00B70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molality of ovarian fluid</w:t>
            </w:r>
          </w:p>
          <w:p w14:paraId="3DE72317" w14:textId="77777777" w:rsidR="0012201B" w:rsidRPr="00342E12" w:rsidRDefault="0012201B" w:rsidP="00B70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sm</w:t>
            </w:r>
            <w:proofErr w:type="spellEnd"/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kg</w:t>
            </w: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</w:tcPr>
          <w:p w14:paraId="673A0E0F" w14:textId="77777777" w:rsidR="0012201B" w:rsidRPr="00342E12" w:rsidRDefault="0012201B" w:rsidP="00B70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  <w:proofErr w:type="spellEnd"/>
          </w:p>
        </w:tc>
        <w:tc>
          <w:tcPr>
            <w:tcW w:w="1559" w:type="dxa"/>
          </w:tcPr>
          <w:p w14:paraId="393A3416" w14:textId="0A0B3A79" w:rsidR="0012201B" w:rsidRPr="00342E12" w:rsidRDefault="00775557" w:rsidP="00B70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rtilization rate at the second cleavage</w:t>
            </w:r>
            <w:r w:rsidRPr="00342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2201B"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276" w:type="dxa"/>
          </w:tcPr>
          <w:p w14:paraId="08ECF348" w14:textId="5B15D123" w:rsidR="0012201B" w:rsidRPr="00342E12" w:rsidRDefault="00775557" w:rsidP="00B70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tching rate</w:t>
            </w:r>
            <w:r w:rsidR="0012201B" w:rsidRPr="00342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</w:t>
            </w:r>
            <w:r w:rsidR="00AF6E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42E12" w:rsidRPr="00342E12" w14:paraId="0849E6DB" w14:textId="77777777" w:rsidTr="00BA7B95">
        <w:trPr>
          <w:trHeight w:val="299"/>
          <w:jc w:val="center"/>
        </w:trPr>
        <w:tc>
          <w:tcPr>
            <w:tcW w:w="964" w:type="dxa"/>
          </w:tcPr>
          <w:p w14:paraId="2E540506" w14:textId="57B7B3BE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016" w:type="dxa"/>
          </w:tcPr>
          <w:p w14:paraId="685187BA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1AD0CE87" w14:textId="2E1A386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4" w:type="dxa"/>
          </w:tcPr>
          <w:p w14:paraId="578FD05B" w14:textId="2FB5FCBE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666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640" w:type="dxa"/>
          </w:tcPr>
          <w:p w14:paraId="43391F8E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709" w:type="dxa"/>
            <w:vAlign w:val="center"/>
          </w:tcPr>
          <w:p w14:paraId="017C6507" w14:textId="400F719B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9" w:type="dxa"/>
          </w:tcPr>
          <w:p w14:paraId="1C3C7A3D" w14:textId="3F199624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572A2E95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342E12" w:rsidRPr="00342E12" w14:paraId="2F95B22D" w14:textId="77777777" w:rsidTr="00BA7B95">
        <w:trPr>
          <w:trHeight w:val="299"/>
          <w:jc w:val="center"/>
        </w:trPr>
        <w:tc>
          <w:tcPr>
            <w:tcW w:w="964" w:type="dxa"/>
          </w:tcPr>
          <w:p w14:paraId="162A1DC1" w14:textId="1FD353E3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1016" w:type="dxa"/>
          </w:tcPr>
          <w:p w14:paraId="68C41F72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46F74A4E" w14:textId="1D921AEB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4" w:type="dxa"/>
          </w:tcPr>
          <w:p w14:paraId="17EA6FC6" w14:textId="6C88A14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709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640" w:type="dxa"/>
          </w:tcPr>
          <w:p w14:paraId="17CEC5D1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709" w:type="dxa"/>
            <w:vAlign w:val="center"/>
          </w:tcPr>
          <w:p w14:paraId="72878FF4" w14:textId="5464B875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</w:tcPr>
          <w:p w14:paraId="55AA8A36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</w:tcPr>
          <w:p w14:paraId="0A851C27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342E12" w:rsidRPr="00342E12" w14:paraId="726CA989" w14:textId="77777777" w:rsidTr="00BA7B95">
        <w:trPr>
          <w:trHeight w:val="299"/>
          <w:jc w:val="center"/>
        </w:trPr>
        <w:tc>
          <w:tcPr>
            <w:tcW w:w="964" w:type="dxa"/>
          </w:tcPr>
          <w:p w14:paraId="1CE1300E" w14:textId="6BD101FE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</w:p>
        </w:tc>
        <w:tc>
          <w:tcPr>
            <w:tcW w:w="1016" w:type="dxa"/>
          </w:tcPr>
          <w:p w14:paraId="05FD5C69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63CEDB05" w14:textId="1284AAA8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4" w:type="dxa"/>
          </w:tcPr>
          <w:p w14:paraId="11B53579" w14:textId="29FC29F0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062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640" w:type="dxa"/>
          </w:tcPr>
          <w:p w14:paraId="6FD11096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709" w:type="dxa"/>
            <w:vAlign w:val="center"/>
          </w:tcPr>
          <w:p w14:paraId="42763C15" w14:textId="607EFDEA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</w:tcPr>
          <w:p w14:paraId="4CEBD98E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76" w:type="dxa"/>
          </w:tcPr>
          <w:p w14:paraId="0F05F3F5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342E12" w:rsidRPr="00342E12" w14:paraId="5ED3076C" w14:textId="77777777" w:rsidTr="00BA7B95">
        <w:trPr>
          <w:trHeight w:val="299"/>
          <w:jc w:val="center"/>
        </w:trPr>
        <w:tc>
          <w:tcPr>
            <w:tcW w:w="964" w:type="dxa"/>
          </w:tcPr>
          <w:p w14:paraId="4DB0DB10" w14:textId="47052288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</w:p>
        </w:tc>
        <w:tc>
          <w:tcPr>
            <w:tcW w:w="1016" w:type="dxa"/>
          </w:tcPr>
          <w:p w14:paraId="14D0DD0A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2BBC9583" w14:textId="6766D710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4" w:type="dxa"/>
          </w:tcPr>
          <w:p w14:paraId="7CC08400" w14:textId="6FF4C009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767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640" w:type="dxa"/>
          </w:tcPr>
          <w:p w14:paraId="0094E3CC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709" w:type="dxa"/>
            <w:vAlign w:val="center"/>
          </w:tcPr>
          <w:p w14:paraId="6AF3BCE2" w14:textId="5F78C162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59" w:type="dxa"/>
          </w:tcPr>
          <w:p w14:paraId="23A217A6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</w:tcPr>
          <w:p w14:paraId="1C720FC0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12201B" w:rsidRPr="00342E12" w14:paraId="4C070D92" w14:textId="77777777" w:rsidTr="00BA7B95">
        <w:trPr>
          <w:trHeight w:val="299"/>
          <w:jc w:val="center"/>
        </w:trPr>
        <w:tc>
          <w:tcPr>
            <w:tcW w:w="964" w:type="dxa"/>
          </w:tcPr>
          <w:p w14:paraId="60D0AFCC" w14:textId="052B872E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1016" w:type="dxa"/>
          </w:tcPr>
          <w:p w14:paraId="40F4FEB9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11DCE257" w14:textId="77F0F2BF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904" w:type="dxa"/>
          </w:tcPr>
          <w:p w14:paraId="61E3E2FE" w14:textId="67FD7992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242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640" w:type="dxa"/>
          </w:tcPr>
          <w:p w14:paraId="7E881DBC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709" w:type="dxa"/>
            <w:vAlign w:val="center"/>
          </w:tcPr>
          <w:p w14:paraId="46E9B1FA" w14:textId="26F797C3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1721B" w:rsidRPr="00342E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9" w:type="dxa"/>
          </w:tcPr>
          <w:p w14:paraId="0E5DA741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76" w:type="dxa"/>
          </w:tcPr>
          <w:p w14:paraId="39E61D83" w14:textId="77777777" w:rsidR="0012201B" w:rsidRPr="00342E12" w:rsidRDefault="0012201B" w:rsidP="00B7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1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</w:tbl>
    <w:p w14:paraId="2A84D7BA" w14:textId="77777777" w:rsidR="0012201B" w:rsidRPr="00342E12" w:rsidRDefault="0012201B"/>
    <w:p w14:paraId="1411BAB2" w14:textId="72B43485" w:rsidR="007D186C" w:rsidRPr="00342E12" w:rsidRDefault="007D186C"/>
    <w:sectPr w:rsidR="007D186C" w:rsidRPr="00342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EDC"/>
    <w:rsid w:val="000B7FF8"/>
    <w:rsid w:val="0012201B"/>
    <w:rsid w:val="00195B67"/>
    <w:rsid w:val="00197A4A"/>
    <w:rsid w:val="00254E18"/>
    <w:rsid w:val="00291463"/>
    <w:rsid w:val="002B3593"/>
    <w:rsid w:val="002F6CAE"/>
    <w:rsid w:val="00342E12"/>
    <w:rsid w:val="003B6FD3"/>
    <w:rsid w:val="0061721B"/>
    <w:rsid w:val="00632CB9"/>
    <w:rsid w:val="006713BE"/>
    <w:rsid w:val="00775557"/>
    <w:rsid w:val="007B5A74"/>
    <w:rsid w:val="007D186C"/>
    <w:rsid w:val="00814E66"/>
    <w:rsid w:val="0085158C"/>
    <w:rsid w:val="00896D11"/>
    <w:rsid w:val="00A9500F"/>
    <w:rsid w:val="00AB5626"/>
    <w:rsid w:val="00AF6EFE"/>
    <w:rsid w:val="00BA7B95"/>
    <w:rsid w:val="00DE4E5C"/>
    <w:rsid w:val="00E41843"/>
    <w:rsid w:val="00EB73BD"/>
    <w:rsid w:val="00EC777E"/>
    <w:rsid w:val="00F33EDC"/>
    <w:rsid w:val="00F9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9A226"/>
  <w15:chartTrackingRefBased/>
  <w15:docId w15:val="{BB830788-BC5E-4E34-AFB0-12A71574E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33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7755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7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odzik</dc:creator>
  <cp:keywords/>
  <dc:description/>
  <cp:lastModifiedBy>Natalia Kodzik</cp:lastModifiedBy>
  <cp:revision>7</cp:revision>
  <dcterms:created xsi:type="dcterms:W3CDTF">2023-12-06T17:13:00Z</dcterms:created>
  <dcterms:modified xsi:type="dcterms:W3CDTF">2024-01-08T17:27:00Z</dcterms:modified>
</cp:coreProperties>
</file>